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0"/>
        <w:gridCol w:w="2340"/>
        <w:gridCol w:w="2160"/>
        <w:gridCol w:w="2250"/>
      </w:tblGrid>
      <w:tr w:rsidR="00E04E3B" w:rsidRPr="00470E9F" w14:paraId="31625E98" w14:textId="77777777" w:rsidTr="00A4469F">
        <w:trPr>
          <w:trHeight w:val="410"/>
          <w:jc w:val="center"/>
        </w:trPr>
        <w:tc>
          <w:tcPr>
            <w:tcW w:w="94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853C968" w14:textId="77777777" w:rsidR="00E04E3B" w:rsidRPr="00470E9F" w:rsidRDefault="00E04E3B" w:rsidP="00A4469F">
            <w:pPr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l Table 4. </w:t>
            </w:r>
            <w:r w:rsidRPr="00470E9F">
              <w:rPr>
                <w:color w:val="000000" w:themeColor="text1"/>
                <w:sz w:val="20"/>
                <w:szCs w:val="20"/>
              </w:rPr>
              <w:t>Estimated biological sex differences in physiological and behavioral outcomes by number of drinks</w:t>
            </w:r>
          </w:p>
        </w:tc>
      </w:tr>
      <w:tr w:rsidR="00E04E3B" w:rsidRPr="00470E9F" w14:paraId="60C7D9B6" w14:textId="77777777" w:rsidTr="00A4469F">
        <w:trPr>
          <w:trHeight w:val="517"/>
          <w:jc w:val="center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3AF75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Number of Drink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EE4DC" w14:textId="77777777" w:rsidR="00E04E3B" w:rsidRPr="00470E9F" w:rsidRDefault="00E04E3B" w:rsidP="00A446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Female – Male Estimate (99.9% CI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9E9F19" w14:textId="77777777" w:rsidR="00E04E3B" w:rsidRPr="00CF6E4B" w:rsidRDefault="00E04E3B" w:rsidP="00A446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Effect Size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ES</w:t>
            </w: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A2706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04E3B" w:rsidRPr="00470E9F" w14:paraId="5D380445" w14:textId="77777777" w:rsidTr="00A4469F">
        <w:trPr>
          <w:trHeight w:val="352"/>
          <w:jc w:val="center"/>
        </w:trPr>
        <w:tc>
          <w:tcPr>
            <w:tcW w:w="94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7F9D3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Resting Heart Rate (bpm)</w:t>
            </w:r>
          </w:p>
        </w:tc>
      </w:tr>
      <w:tr w:rsidR="00E04E3B" w:rsidRPr="00470E9F" w14:paraId="26428574" w14:textId="77777777" w:rsidTr="00A4469F">
        <w:trPr>
          <w:trHeight w:val="352"/>
          <w:jc w:val="center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8A534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6A96F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4 (−0.01, 0.10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8EF697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6F504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.015</w:t>
            </w:r>
          </w:p>
        </w:tc>
      </w:tr>
      <w:tr w:rsidR="00E04E3B" w:rsidRPr="00470E9F" w14:paraId="6FBC8C03" w14:textId="77777777" w:rsidTr="00A4469F">
        <w:trPr>
          <w:trHeight w:val="329"/>
          <w:jc w:val="center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6754D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EF3B9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33 (0.27, 0.39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68D77F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0146E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04E3B" w:rsidRPr="00470E9F" w14:paraId="5CBECD01" w14:textId="77777777" w:rsidTr="00A4469F">
        <w:trPr>
          <w:trHeight w:val="329"/>
          <w:jc w:val="center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436F1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C8BF3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57 (0.47, 0.67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21BF4B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48E2A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04E3B" w:rsidRPr="00470E9F" w14:paraId="66CC0C2C" w14:textId="77777777" w:rsidTr="00A4469F">
        <w:trPr>
          <w:trHeight w:val="329"/>
          <w:jc w:val="center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B80D9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AC460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42 (0.24, 0.59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EC4B8D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B2E4E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04E3B" w:rsidRPr="00470E9F" w14:paraId="27441916" w14:textId="77777777" w:rsidTr="00A4469F">
        <w:trPr>
          <w:trHeight w:val="329"/>
          <w:jc w:val="center"/>
        </w:trPr>
        <w:tc>
          <w:tcPr>
            <w:tcW w:w="94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BE9C6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Heart Rate Variability (</w:t>
            </w:r>
            <w:proofErr w:type="spellStart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E04E3B" w:rsidRPr="00470E9F" w14:paraId="0DC6F55C" w14:textId="77777777" w:rsidTr="00A4469F">
        <w:trPr>
          <w:trHeight w:val="329"/>
          <w:jc w:val="center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337C2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EF45B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0.32 (−0.47, −0.17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F109AB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CD152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04E3B" w:rsidRPr="00470E9F" w14:paraId="0BE3741D" w14:textId="77777777" w:rsidTr="00A4469F">
        <w:trPr>
          <w:trHeight w:val="329"/>
          <w:jc w:val="center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F713D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7E815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0.82 (−0.98, −0.67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3F4CF0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76ED4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04E3B" w:rsidRPr="00470E9F" w14:paraId="31A761A3" w14:textId="77777777" w:rsidTr="00A4469F">
        <w:trPr>
          <w:trHeight w:val="329"/>
          <w:jc w:val="center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A3FBF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C599A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1.44 (−1.70, −1.17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265345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54E3E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04E3B" w:rsidRPr="00470E9F" w14:paraId="35F193BD" w14:textId="77777777" w:rsidTr="00A4469F">
        <w:trPr>
          <w:trHeight w:val="329"/>
          <w:jc w:val="center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97E22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8C8F9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1.28 (−1.75, −0.81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52E495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7DFCD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04E3B" w:rsidRPr="00470E9F" w14:paraId="76A828FB" w14:textId="77777777" w:rsidTr="00A4469F">
        <w:trPr>
          <w:trHeight w:val="329"/>
          <w:jc w:val="center"/>
        </w:trPr>
        <w:tc>
          <w:tcPr>
            <w:tcW w:w="94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D9274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Sleep Duration (</w:t>
            </w:r>
            <w:proofErr w:type="spellStart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E04E3B" w:rsidRPr="00470E9F" w14:paraId="26D83DCA" w14:textId="77777777" w:rsidTr="00A4469F">
        <w:trPr>
          <w:trHeight w:val="329"/>
          <w:jc w:val="center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911E8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0BA57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4 (0.03, 0.05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A952E8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E43B4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04E3B" w:rsidRPr="00470E9F" w14:paraId="11DA9836" w14:textId="77777777" w:rsidTr="00A4469F">
        <w:trPr>
          <w:trHeight w:val="329"/>
          <w:jc w:val="center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C7295A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A39AA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3 (0.02, 0.04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D2EBAC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8192C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04E3B" w:rsidRPr="00470E9F" w14:paraId="39653402" w14:textId="77777777" w:rsidTr="00A4469F">
        <w:trPr>
          <w:trHeight w:val="329"/>
          <w:jc w:val="center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E0066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2060C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0.04 (−0.06, −0.01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1ECEA7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AC3C5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04E3B" w:rsidRPr="00470E9F" w14:paraId="1834A00B" w14:textId="77777777" w:rsidTr="00A4469F">
        <w:trPr>
          <w:trHeight w:val="329"/>
          <w:jc w:val="center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90997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1D007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0.07 (−0.11, −0.03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D68537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185BE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04E3B" w:rsidRPr="00470E9F" w14:paraId="4EFF45F8" w14:textId="77777777" w:rsidTr="00A4469F">
        <w:trPr>
          <w:trHeight w:val="329"/>
          <w:jc w:val="center"/>
        </w:trPr>
        <w:tc>
          <w:tcPr>
            <w:tcW w:w="94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C8D8E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Activity Load (AU)</w:t>
            </w:r>
          </w:p>
        </w:tc>
      </w:tr>
      <w:tr w:rsidR="00E04E3B" w:rsidRPr="00470E9F" w14:paraId="74335E74" w14:textId="77777777" w:rsidTr="00A4469F">
        <w:trPr>
          <w:trHeight w:val="329"/>
          <w:jc w:val="center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2C1C94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1194E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0.47 (−1.74, 0.81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44A05F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</w:t>
            </w:r>
            <w:r w:rsidRPr="00470E9F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950F4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.228</w:t>
            </w:r>
          </w:p>
        </w:tc>
      </w:tr>
      <w:tr w:rsidR="00E04E3B" w:rsidRPr="00470E9F" w14:paraId="627157C1" w14:textId="77777777" w:rsidTr="00A4469F">
        <w:trPr>
          <w:trHeight w:val="329"/>
          <w:jc w:val="center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B82B8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2D357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3.02 (−4.29, −1.74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C28C3E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B05FC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04E3B" w:rsidRPr="00470E9F" w14:paraId="0F16ECEA" w14:textId="77777777" w:rsidTr="00A4469F">
        <w:trPr>
          <w:trHeight w:val="329"/>
          <w:jc w:val="center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4084B2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F64A1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7.37 (−9.50, −5.23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341E4D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B3117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04E3B" w:rsidRPr="00470E9F" w14:paraId="7A296A74" w14:textId="77777777" w:rsidTr="00A4469F">
        <w:trPr>
          <w:trHeight w:val="329"/>
          <w:jc w:val="center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B9144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0C9BF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−9.10 (−12.61, −5.60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58A1BE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1CB84" w14:textId="77777777" w:rsidR="00E04E3B" w:rsidRPr="00470E9F" w:rsidRDefault="00E04E3B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04E3B" w:rsidRPr="00470E9F" w14:paraId="0CB7C73C" w14:textId="77777777" w:rsidTr="00A4469F">
        <w:trPr>
          <w:trHeight w:val="329"/>
          <w:jc w:val="center"/>
        </w:trPr>
        <w:tc>
          <w:tcPr>
            <w:tcW w:w="94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5ECBD" w14:textId="52E13D9F" w:rsidR="00E04E3B" w:rsidRPr="00470E9F" w:rsidRDefault="00E04E3B" w:rsidP="00A4469F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Estimates reflect Female – Male contrasts at different drink quantities derived from estimate marginal means using generalized additive models, with corresponding 99.9% confidence intervals.</w:t>
            </w:r>
            <w:r>
              <w:rPr>
                <w:color w:val="000000" w:themeColor="text1"/>
                <w:sz w:val="20"/>
                <w:szCs w:val="20"/>
              </w:rPr>
              <w:t xml:space="preserve"> ES = standardized effect size.</w:t>
            </w:r>
            <w:r w:rsidRPr="00470E9F">
              <w:rPr>
                <w:color w:val="000000" w:themeColor="text1"/>
                <w:sz w:val="20"/>
                <w:szCs w:val="20"/>
              </w:rPr>
              <w:t xml:space="preserve"> These results correspond to the modeled associations shown in </w:t>
            </w:r>
            <w:r w:rsidRPr="00E04E3B">
              <w:rPr>
                <w:b/>
                <w:bCs/>
                <w:color w:val="000000" w:themeColor="text1"/>
                <w:sz w:val="20"/>
                <w:szCs w:val="20"/>
              </w:rPr>
              <w:t>S2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Fig</w:t>
            </w:r>
            <w:r w:rsidRPr="00470E9F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5832652C" w14:textId="77777777" w:rsidR="008358FF" w:rsidRDefault="008358FF"/>
    <w:sectPr w:rsidR="00835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5CF"/>
    <w:rsid w:val="00002C32"/>
    <w:rsid w:val="0001019E"/>
    <w:rsid w:val="00036EB9"/>
    <w:rsid w:val="00082B1C"/>
    <w:rsid w:val="000862AE"/>
    <w:rsid w:val="00095B81"/>
    <w:rsid w:val="000D571F"/>
    <w:rsid w:val="00121E5F"/>
    <w:rsid w:val="00136BBA"/>
    <w:rsid w:val="00144D39"/>
    <w:rsid w:val="00156C72"/>
    <w:rsid w:val="00184F26"/>
    <w:rsid w:val="00195DDF"/>
    <w:rsid w:val="001A5AEB"/>
    <w:rsid w:val="00351396"/>
    <w:rsid w:val="00356CC5"/>
    <w:rsid w:val="00377B31"/>
    <w:rsid w:val="003A56CC"/>
    <w:rsid w:val="003E7A25"/>
    <w:rsid w:val="00435073"/>
    <w:rsid w:val="004816A4"/>
    <w:rsid w:val="00490823"/>
    <w:rsid w:val="00494086"/>
    <w:rsid w:val="004B0C0B"/>
    <w:rsid w:val="005124AC"/>
    <w:rsid w:val="0054107E"/>
    <w:rsid w:val="00561C42"/>
    <w:rsid w:val="005A101B"/>
    <w:rsid w:val="005D7789"/>
    <w:rsid w:val="005E2F03"/>
    <w:rsid w:val="00671620"/>
    <w:rsid w:val="006B33E1"/>
    <w:rsid w:val="006F55D7"/>
    <w:rsid w:val="007339B5"/>
    <w:rsid w:val="00764067"/>
    <w:rsid w:val="007864E9"/>
    <w:rsid w:val="007A3C7E"/>
    <w:rsid w:val="007B4945"/>
    <w:rsid w:val="007B6F6F"/>
    <w:rsid w:val="007C15CF"/>
    <w:rsid w:val="007E419B"/>
    <w:rsid w:val="007F38A1"/>
    <w:rsid w:val="008036E7"/>
    <w:rsid w:val="00807497"/>
    <w:rsid w:val="00807BB6"/>
    <w:rsid w:val="008358FF"/>
    <w:rsid w:val="00862D3C"/>
    <w:rsid w:val="008C1758"/>
    <w:rsid w:val="00912F7D"/>
    <w:rsid w:val="00990C87"/>
    <w:rsid w:val="00997BE1"/>
    <w:rsid w:val="009B5EED"/>
    <w:rsid w:val="009F421B"/>
    <w:rsid w:val="00A91FF0"/>
    <w:rsid w:val="00AA5A8C"/>
    <w:rsid w:val="00AC18B2"/>
    <w:rsid w:val="00B11784"/>
    <w:rsid w:val="00B11BBC"/>
    <w:rsid w:val="00B23FF4"/>
    <w:rsid w:val="00BC5DCF"/>
    <w:rsid w:val="00BE423F"/>
    <w:rsid w:val="00C11AD1"/>
    <w:rsid w:val="00C2013E"/>
    <w:rsid w:val="00C44774"/>
    <w:rsid w:val="00C61618"/>
    <w:rsid w:val="00C65BFC"/>
    <w:rsid w:val="00C80A1A"/>
    <w:rsid w:val="00CA35C3"/>
    <w:rsid w:val="00D3296F"/>
    <w:rsid w:val="00DA4571"/>
    <w:rsid w:val="00DB01E5"/>
    <w:rsid w:val="00DF13EA"/>
    <w:rsid w:val="00E04E3B"/>
    <w:rsid w:val="00EC4E2B"/>
    <w:rsid w:val="00F25D11"/>
    <w:rsid w:val="00F63088"/>
    <w:rsid w:val="00FA7A66"/>
    <w:rsid w:val="00FB08F4"/>
    <w:rsid w:val="00FD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AECB9"/>
  <w15:chartTrackingRefBased/>
  <w15:docId w15:val="{51E0FB24-C92C-8545-807A-9E7E6E684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E3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00000" w:themeFill="text1"/>
      <w:outlineLvl w:val="0"/>
    </w:pPr>
    <w:rPr>
      <w:rFonts w:ascii="Arial" w:eastAsiaTheme="majorEastAsia" w:hAnsi="Arial" w:cstheme="majorBidi"/>
      <w:b/>
      <w:color w:val="FFFFFF" w:themeColor="background1"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8DDA1"/>
      <w:outlineLvl w:val="1"/>
    </w:pPr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FF" w:themeFill="background1"/>
      <w:outlineLvl w:val="2"/>
    </w:pPr>
    <w:rPr>
      <w:rFonts w:ascii="Arial" w:eastAsiaTheme="majorEastAsia" w:hAnsi="Arial" w:cstheme="majorBidi"/>
      <w:b/>
      <w:color w:val="000000" w:themeColor="text1"/>
      <w:kern w:val="2"/>
      <w:sz w:val="2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5C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5C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5C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5C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5C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5C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9B5"/>
    <w:rPr>
      <w:rFonts w:ascii="Arial" w:eastAsiaTheme="majorEastAsia" w:hAnsi="Arial" w:cstheme="majorBidi"/>
      <w:b/>
      <w:color w:val="FFFFFF" w:themeColor="background1"/>
      <w:szCs w:val="40"/>
      <w:shd w:val="clear" w:color="auto" w:fill="000000" w:themeFill="text1"/>
    </w:rPr>
  </w:style>
  <w:style w:type="character" w:customStyle="1" w:styleId="Heading3Char">
    <w:name w:val="Heading 3 Char"/>
    <w:basedOn w:val="DefaultParagraphFont"/>
    <w:link w:val="Heading3"/>
    <w:uiPriority w:val="9"/>
    <w:rsid w:val="007339B5"/>
    <w:rPr>
      <w:rFonts w:ascii="Arial" w:eastAsiaTheme="majorEastAsia" w:hAnsi="Arial" w:cstheme="majorBidi"/>
      <w:b/>
      <w:color w:val="000000" w:themeColor="text1"/>
      <w:sz w:val="22"/>
      <w:szCs w:val="28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7339B5"/>
    <w:rPr>
      <w:rFonts w:ascii="Arial" w:eastAsiaTheme="majorEastAsia" w:hAnsi="Arial" w:cstheme="majorBidi"/>
      <w:b/>
      <w:color w:val="000000" w:themeColor="text1"/>
      <w:kern w:val="0"/>
      <w:sz w:val="22"/>
      <w:szCs w:val="32"/>
      <w:shd w:val="clear" w:color="auto" w:fill="E8DDA1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5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5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5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5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5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5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5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1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5C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15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5C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15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5C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15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5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5C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04E3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950</Characters>
  <Application>Microsoft Office Word</Application>
  <DocSecurity>0</DocSecurity>
  <Lines>86</Lines>
  <Paragraphs>86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osicki</dc:creator>
  <cp:keywords/>
  <dc:description/>
  <cp:lastModifiedBy>Greg Grosicki</cp:lastModifiedBy>
  <cp:revision>3</cp:revision>
  <dcterms:created xsi:type="dcterms:W3CDTF">2026-02-20T14:44:00Z</dcterms:created>
  <dcterms:modified xsi:type="dcterms:W3CDTF">2026-02-20T15:22:00Z</dcterms:modified>
</cp:coreProperties>
</file>